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9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45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9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45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4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73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45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.0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4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19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4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73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9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45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18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.91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8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91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9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2.36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9.09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9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45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2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4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.87 ± 5.47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0.00</w:t>
            </w:r>
          </w:p>
        </w:tc>
      </w:tr>
      <w:tr w:rsidR="00190395" w:rsidRPr="00CB4E1C" w:rsidTr="007E7FE7">
        <w:tc>
          <w:tcPr>
            <w:tcW w:w="2093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75</w:t>
            </w:r>
          </w:p>
        </w:tc>
        <w:tc>
          <w:tcPr>
            <w:tcW w:w="1763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5</w:t>
            </w:r>
          </w:p>
        </w:tc>
        <w:tc>
          <w:tcPr>
            <w:tcW w:w="2091" w:type="dxa"/>
          </w:tcPr>
          <w:p w:rsidR="00190395" w:rsidRPr="00CB4E1C" w:rsidRDefault="00190395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395"/>
    <w:rsid w:val="00190395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395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395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2</Characters>
  <Application>Microsoft Macintosh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4:00Z</dcterms:created>
  <dcterms:modified xsi:type="dcterms:W3CDTF">2015-08-11T12:24:00Z</dcterms:modified>
</cp:coreProperties>
</file>